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487C1" w14:textId="6D513630" w:rsidR="0038466F" w:rsidRPr="00684370" w:rsidRDefault="008B18BA"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38466F" w:rsidRPr="0068437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8437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84370">
        <w:rPr>
          <w:rFonts w:ascii="Times New Roman" w:hAnsi="Times New Roman" w:cs="Times New Roman"/>
          <w:sz w:val="20"/>
          <w:szCs w:val="20"/>
        </w:rPr>
        <w:t xml:space="preserve">Characteristics of included </w:t>
      </w:r>
      <w:r w:rsidR="0013404B">
        <w:rPr>
          <w:rFonts w:ascii="Times New Roman" w:hAnsi="Times New Roman" w:cs="Times New Roman"/>
          <w:sz w:val="20"/>
          <w:szCs w:val="20"/>
        </w:rPr>
        <w:t>studies</w:t>
      </w:r>
      <w:r w:rsidR="0068437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46BF6B" w14:textId="77777777" w:rsidR="0038466F" w:rsidRPr="0038466F" w:rsidRDefault="0038466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630"/>
        <w:gridCol w:w="919"/>
        <w:gridCol w:w="611"/>
        <w:gridCol w:w="720"/>
        <w:gridCol w:w="810"/>
        <w:gridCol w:w="1260"/>
        <w:gridCol w:w="1350"/>
        <w:gridCol w:w="1620"/>
        <w:gridCol w:w="1167"/>
        <w:gridCol w:w="1353"/>
        <w:gridCol w:w="1525"/>
      </w:tblGrid>
      <w:tr w:rsidR="00CC32A4" w:rsidRPr="0038466F" w14:paraId="2E356124" w14:textId="58E697E3" w:rsidTr="007900A6">
        <w:trPr>
          <w:trHeight w:val="13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C95CD" w14:textId="5376CEAF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66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BC346" w14:textId="6C2D8DB1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66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F1A31" w14:textId="7F709013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66F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C8167" w14:textId="53F53135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4481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CF759" w14:textId="7E07B5E2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466F">
              <w:rPr>
                <w:rFonts w:ascii="Times New Roman" w:hAnsi="Times New Roman" w:cs="Times New Roman"/>
                <w:sz w:val="20"/>
                <w:szCs w:val="20"/>
              </w:rPr>
              <w:t>Age Mean</w:t>
            </w:r>
          </w:p>
        </w:tc>
        <w:tc>
          <w:tcPr>
            <w:tcW w:w="810" w:type="dxa"/>
          </w:tcPr>
          <w:p w14:paraId="4C49E14C" w14:textId="3DD7E1C9" w:rsidR="00C2782D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/ Female</w:t>
            </w:r>
            <w:r w:rsidR="002925AC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A149B" w14:textId="5969D62A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s of Laryngeal Involvement</w:t>
            </w:r>
          </w:p>
        </w:tc>
        <w:tc>
          <w:tcPr>
            <w:tcW w:w="1350" w:type="dxa"/>
          </w:tcPr>
          <w:p w14:paraId="1CCBD95F" w14:textId="30592FE4" w:rsidR="00C2782D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cheostomy </w:t>
            </w:r>
            <w:r w:rsidR="00CC32A4">
              <w:rPr>
                <w:rFonts w:ascii="Times New Roman" w:hAnsi="Times New Roman" w:cs="Times New Roman"/>
                <w:sz w:val="20"/>
                <w:szCs w:val="20"/>
              </w:rPr>
              <w:t>Yes/No (n)</w:t>
            </w:r>
          </w:p>
        </w:tc>
        <w:tc>
          <w:tcPr>
            <w:tcW w:w="1620" w:type="dxa"/>
          </w:tcPr>
          <w:p w14:paraId="5D0BAF43" w14:textId="3E5D4FD1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Modalities</w:t>
            </w:r>
          </w:p>
        </w:tc>
        <w:tc>
          <w:tcPr>
            <w:tcW w:w="1167" w:type="dxa"/>
          </w:tcPr>
          <w:p w14:paraId="076670FB" w14:textId="17373672" w:rsidR="00C2782D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Period (months)</w:t>
            </w:r>
          </w:p>
        </w:tc>
        <w:tc>
          <w:tcPr>
            <w:tcW w:w="1353" w:type="dxa"/>
          </w:tcPr>
          <w:p w14:paraId="0411387E" w14:textId="7740AE2A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-term Outcomes </w:t>
            </w:r>
          </w:p>
        </w:tc>
        <w:tc>
          <w:tcPr>
            <w:tcW w:w="1525" w:type="dxa"/>
          </w:tcPr>
          <w:p w14:paraId="215DBE07" w14:textId="280E86C5" w:rsidR="00C2782D" w:rsidRPr="0038466F" w:rsidRDefault="00C2782D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intenance Therapy </w:t>
            </w:r>
          </w:p>
        </w:tc>
      </w:tr>
      <w:tr w:rsidR="004845F3" w:rsidRPr="0038466F" w14:paraId="59A847CD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551A2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madi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98F56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CCE20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C9371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12C85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5155B552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9DDCF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E, False VC), Trachea </w:t>
            </w:r>
          </w:p>
        </w:tc>
        <w:tc>
          <w:tcPr>
            <w:tcW w:w="1350" w:type="dxa"/>
          </w:tcPr>
          <w:p w14:paraId="5B5F31ED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620" w:type="dxa"/>
          </w:tcPr>
          <w:p w14:paraId="6E0B483B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, debulking</w:t>
            </w:r>
          </w:p>
        </w:tc>
        <w:tc>
          <w:tcPr>
            <w:tcW w:w="1167" w:type="dxa"/>
          </w:tcPr>
          <w:p w14:paraId="41DEF84B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</w:tcPr>
          <w:p w14:paraId="21E82EA3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6351F170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46396286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775D1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rreiro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F8D7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222E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30078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5C6AD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1F438E7A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9790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 (AE)</w:t>
            </w:r>
          </w:p>
        </w:tc>
        <w:tc>
          <w:tcPr>
            <w:tcW w:w="1350" w:type="dxa"/>
          </w:tcPr>
          <w:p w14:paraId="6D6C66D2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72B17BB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67" w:type="dxa"/>
          </w:tcPr>
          <w:p w14:paraId="1DE37425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</w:tcPr>
          <w:p w14:paraId="39EB7B7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19ED78A0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0ED0873E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9D9FE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tler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CE76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707B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F6CB2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9962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14:paraId="0451ED1A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1A1E3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x S (4x E, 6x A, 4x AE, 2x false VC)</w:t>
            </w:r>
          </w:p>
        </w:tc>
        <w:tc>
          <w:tcPr>
            <w:tcW w:w="1350" w:type="dxa"/>
          </w:tcPr>
          <w:p w14:paraId="17AC5816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1620" w:type="dxa"/>
          </w:tcPr>
          <w:p w14:paraId="49BBF692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ject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debulking</w:t>
            </w:r>
          </w:p>
        </w:tc>
        <w:tc>
          <w:tcPr>
            <w:tcW w:w="1167" w:type="dxa"/>
          </w:tcPr>
          <w:p w14:paraId="4AEF09D1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29</w:t>
            </w:r>
          </w:p>
        </w:tc>
        <w:tc>
          <w:tcPr>
            <w:tcW w:w="1353" w:type="dxa"/>
          </w:tcPr>
          <w:p w14:paraId="4F587B67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x Moderate, 2x Significant</w:t>
            </w:r>
          </w:p>
        </w:tc>
        <w:tc>
          <w:tcPr>
            <w:tcW w:w="1525" w:type="dxa"/>
          </w:tcPr>
          <w:p w14:paraId="10830E8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</w:tr>
      <w:tr w:rsidR="004845F3" w:rsidRPr="0038466F" w14:paraId="621718DA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10C38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ig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EB11D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D673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EC130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63E74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6AC6D72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A0767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AE, false VC), pyriform sinus, glottis </w:t>
            </w:r>
          </w:p>
        </w:tc>
        <w:tc>
          <w:tcPr>
            <w:tcW w:w="1350" w:type="dxa"/>
          </w:tcPr>
          <w:p w14:paraId="723AF8D2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5B687A89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67" w:type="dxa"/>
          </w:tcPr>
          <w:p w14:paraId="5231C97D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3" w:type="dxa"/>
          </w:tcPr>
          <w:p w14:paraId="5B0B9394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525" w:type="dxa"/>
          </w:tcPr>
          <w:p w14:paraId="6629866E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4845F3" w:rsidRPr="0038466F" w14:paraId="017E8924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CE46B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rlow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394C5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105F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3FF4D" w14:textId="1BA465EA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6114E" w14:textId="17604B30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8</w:t>
            </w:r>
          </w:p>
        </w:tc>
        <w:tc>
          <w:tcPr>
            <w:tcW w:w="810" w:type="dxa"/>
          </w:tcPr>
          <w:p w14:paraId="23529921" w14:textId="4E694097" w:rsidR="004845F3" w:rsidRPr="00A13959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/</w:t>
            </w:r>
            <w:r w:rsidR="00EB7FF0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95EE1" w14:textId="088EC22B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="004845F3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 S (</w:t>
            </w: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="004845F3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 A</w:t>
            </w: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350" w:type="dxa"/>
          </w:tcPr>
          <w:p w14:paraId="7249BA0C" w14:textId="4D19243C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/1</w:t>
            </w:r>
          </w:p>
        </w:tc>
        <w:tc>
          <w:tcPr>
            <w:tcW w:w="1620" w:type="dxa"/>
          </w:tcPr>
          <w:p w14:paraId="1173562C" w14:textId="07376036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Injections </w:t>
            </w:r>
            <w:r w:rsidR="004845F3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167" w:type="dxa"/>
          </w:tcPr>
          <w:p w14:paraId="10BD9A8C" w14:textId="29DA2B86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R</w:t>
            </w:r>
          </w:p>
        </w:tc>
        <w:tc>
          <w:tcPr>
            <w:tcW w:w="1353" w:type="dxa"/>
          </w:tcPr>
          <w:p w14:paraId="54DEA80D" w14:textId="6A72B441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ignificant</w:t>
            </w:r>
          </w:p>
        </w:tc>
        <w:tc>
          <w:tcPr>
            <w:tcW w:w="1525" w:type="dxa"/>
          </w:tcPr>
          <w:p w14:paraId="7CE1E797" w14:textId="34EF96C3" w:rsidR="004845F3" w:rsidRPr="00A13959" w:rsidRDefault="00EB7FF0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Injections </w:t>
            </w:r>
          </w:p>
        </w:tc>
      </w:tr>
      <w:tr w:rsidR="004845F3" w:rsidRPr="0038466F" w14:paraId="59D6EC69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FD22A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tune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E75EA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E8386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 Report 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88CB7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B0492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</w:tcPr>
          <w:p w14:paraId="04CB48C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4D2BE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, AE) </w:t>
            </w:r>
          </w:p>
        </w:tc>
        <w:tc>
          <w:tcPr>
            <w:tcW w:w="1350" w:type="dxa"/>
          </w:tcPr>
          <w:p w14:paraId="05057694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3DA2BE0B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 </w:t>
            </w:r>
          </w:p>
        </w:tc>
        <w:tc>
          <w:tcPr>
            <w:tcW w:w="1167" w:type="dxa"/>
          </w:tcPr>
          <w:p w14:paraId="27618144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</w:tcPr>
          <w:p w14:paraId="62A8DC4D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 </w:t>
            </w:r>
          </w:p>
        </w:tc>
        <w:tc>
          <w:tcPr>
            <w:tcW w:w="1525" w:type="dxa"/>
          </w:tcPr>
          <w:p w14:paraId="03186492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4845F3" w:rsidRPr="0038466F" w14:paraId="2B3A8637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85AE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lal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429D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5A906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1FA2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6CC7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14:paraId="6CAEC0CD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774EF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 (E, AE), G</w:t>
            </w:r>
          </w:p>
        </w:tc>
        <w:tc>
          <w:tcPr>
            <w:tcW w:w="1350" w:type="dxa"/>
          </w:tcPr>
          <w:p w14:paraId="0FBD9D1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620" w:type="dxa"/>
          </w:tcPr>
          <w:p w14:paraId="783F370A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67" w:type="dxa"/>
          </w:tcPr>
          <w:p w14:paraId="2C2F7EB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53" w:type="dxa"/>
          </w:tcPr>
          <w:p w14:paraId="351DAEC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4EC65F1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118DBFBD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BC0C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mes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043A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F322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40AFE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6595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0" w:type="dxa"/>
          </w:tcPr>
          <w:p w14:paraId="643D1DE3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086C7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) </w:t>
            </w:r>
          </w:p>
        </w:tc>
        <w:tc>
          <w:tcPr>
            <w:tcW w:w="1350" w:type="dxa"/>
          </w:tcPr>
          <w:p w14:paraId="6A2F36B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3051F932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ection, debulking, mitomycin-C</w:t>
            </w:r>
          </w:p>
        </w:tc>
        <w:tc>
          <w:tcPr>
            <w:tcW w:w="1167" w:type="dxa"/>
          </w:tcPr>
          <w:p w14:paraId="53D1C54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3" w:type="dxa"/>
          </w:tcPr>
          <w:p w14:paraId="318A5E5B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2452A4E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397E5600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16C83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lleher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C8F90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C8D70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ABA8E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3D49E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65309520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5E3C4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) </w:t>
            </w:r>
          </w:p>
        </w:tc>
        <w:tc>
          <w:tcPr>
            <w:tcW w:w="1350" w:type="dxa"/>
          </w:tcPr>
          <w:p w14:paraId="0F8F8257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620" w:type="dxa"/>
          </w:tcPr>
          <w:p w14:paraId="0F87F68F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, Methotrexate, Sirolimus </w:t>
            </w:r>
          </w:p>
        </w:tc>
        <w:tc>
          <w:tcPr>
            <w:tcW w:w="1167" w:type="dxa"/>
          </w:tcPr>
          <w:p w14:paraId="6E0A9334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3" w:type="dxa"/>
          </w:tcPr>
          <w:p w14:paraId="26BE2821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681645BD" w14:textId="77777777" w:rsidR="004845F3" w:rsidRPr="0038466F" w:rsidRDefault="004845F3" w:rsidP="00AA1F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Sirolimus </w:t>
            </w:r>
          </w:p>
        </w:tc>
      </w:tr>
      <w:tr w:rsidR="004845F3" w:rsidRPr="0038466F" w14:paraId="118021EA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61EE2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enny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B989E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AE167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61DEF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73AD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7469C603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E54DB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) </w:t>
            </w:r>
          </w:p>
        </w:tc>
        <w:tc>
          <w:tcPr>
            <w:tcW w:w="1350" w:type="dxa"/>
          </w:tcPr>
          <w:p w14:paraId="246A2177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169285C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, repeat debulking, injection </w:t>
            </w:r>
          </w:p>
        </w:tc>
        <w:tc>
          <w:tcPr>
            <w:tcW w:w="1167" w:type="dxa"/>
          </w:tcPr>
          <w:p w14:paraId="0E23224D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</w:tcPr>
          <w:p w14:paraId="74E792E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72FA9056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4845F3" w:rsidRPr="0038466F" w14:paraId="60A29569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25AA3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yerho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C20B2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EFB5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D3F07" w14:textId="0FEE8B9D" w:rsidR="004845F3" w:rsidRPr="00A13959" w:rsidRDefault="006F20A5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7C423" w14:textId="01B43686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</w:t>
            </w:r>
            <w:r w:rsidR="00EB7FF0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810" w:type="dxa"/>
          </w:tcPr>
          <w:p w14:paraId="168C4F54" w14:textId="7E5011FD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/</w:t>
            </w:r>
            <w:r w:rsidR="00EB7FF0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C107A" w14:textId="0308837F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x S (1x E, 2x A, 2x AE), 1x pyriform sinu</w:t>
            </w:r>
            <w:r w:rsidR="00EB7FF0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s </w:t>
            </w:r>
          </w:p>
        </w:tc>
        <w:tc>
          <w:tcPr>
            <w:tcW w:w="1350" w:type="dxa"/>
          </w:tcPr>
          <w:p w14:paraId="72A0CC51" w14:textId="102FA11B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/</w:t>
            </w:r>
            <w:r w:rsidR="00EB7FF0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620" w:type="dxa"/>
          </w:tcPr>
          <w:p w14:paraId="1DCB41E1" w14:textId="77777777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Steroids, repeat injections, Methotrexate, Infliximab </w:t>
            </w:r>
          </w:p>
        </w:tc>
        <w:tc>
          <w:tcPr>
            <w:tcW w:w="1167" w:type="dxa"/>
          </w:tcPr>
          <w:p w14:paraId="19AB115C" w14:textId="32E842CE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an 2</w:t>
            </w:r>
            <w:r w:rsidR="006F20A5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53" w:type="dxa"/>
          </w:tcPr>
          <w:p w14:paraId="52C5A7E0" w14:textId="7C229F56" w:rsidR="004845F3" w:rsidRPr="00A13959" w:rsidRDefault="006F20A5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="004845F3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 Significant</w:t>
            </w:r>
          </w:p>
        </w:tc>
        <w:tc>
          <w:tcPr>
            <w:tcW w:w="1525" w:type="dxa"/>
          </w:tcPr>
          <w:p w14:paraId="03C611B9" w14:textId="058AE838" w:rsidR="004845F3" w:rsidRPr="00A13959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1x No, </w:t>
            </w:r>
            <w:r w:rsidR="006F20A5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</w:t>
            </w: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 Yes, Methotrexate + Infliximab</w:t>
            </w:r>
            <w:r w:rsidR="006F20A5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4845F3" w:rsidRPr="0038466F" w14:paraId="19BC4DB6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D430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el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0E5C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C619A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94E61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0A0BA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10" w:type="dxa"/>
          </w:tcPr>
          <w:p w14:paraId="4BF2CFF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331D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x S, 1x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glot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DB2A71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1620" w:type="dxa"/>
          </w:tcPr>
          <w:p w14:paraId="09C1091B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, injections, debulking, </w:t>
            </w:r>
          </w:p>
        </w:tc>
        <w:tc>
          <w:tcPr>
            <w:tcW w:w="1167" w:type="dxa"/>
          </w:tcPr>
          <w:p w14:paraId="4D870BED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3" w:type="dxa"/>
          </w:tcPr>
          <w:p w14:paraId="50E1690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x Significant, 2x None, 1x NR</w:t>
            </w:r>
          </w:p>
        </w:tc>
        <w:tc>
          <w:tcPr>
            <w:tcW w:w="1525" w:type="dxa"/>
          </w:tcPr>
          <w:p w14:paraId="7286000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4845F3" w:rsidRPr="0038466F" w14:paraId="0CCE271E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DFD1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schke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2F0CA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C26E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 Series 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D94F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84C7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</w:tcPr>
          <w:p w14:paraId="34D9C2A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C4EB7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x S (2x E, 2x A, 2x AE) </w:t>
            </w:r>
          </w:p>
        </w:tc>
        <w:tc>
          <w:tcPr>
            <w:tcW w:w="1350" w:type="dxa"/>
          </w:tcPr>
          <w:p w14:paraId="70348D1B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620" w:type="dxa"/>
          </w:tcPr>
          <w:p w14:paraId="2B1641B7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, debulking</w:t>
            </w:r>
          </w:p>
        </w:tc>
        <w:tc>
          <w:tcPr>
            <w:tcW w:w="1167" w:type="dxa"/>
          </w:tcPr>
          <w:p w14:paraId="0FE3DB8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12</w:t>
            </w:r>
          </w:p>
        </w:tc>
        <w:tc>
          <w:tcPr>
            <w:tcW w:w="1353" w:type="dxa"/>
          </w:tcPr>
          <w:p w14:paraId="33699FE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x Moderate, 1x Significant</w:t>
            </w:r>
          </w:p>
        </w:tc>
        <w:tc>
          <w:tcPr>
            <w:tcW w:w="1525" w:type="dxa"/>
          </w:tcPr>
          <w:p w14:paraId="76288DA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3C9E9870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F644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dder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671A6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2CB3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9E121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E900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3217F246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634D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E, false VC) </w:t>
            </w:r>
          </w:p>
        </w:tc>
        <w:tc>
          <w:tcPr>
            <w:tcW w:w="1350" w:type="dxa"/>
          </w:tcPr>
          <w:p w14:paraId="78159B3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6FF01332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, clofazimine</w:t>
            </w:r>
          </w:p>
        </w:tc>
        <w:tc>
          <w:tcPr>
            <w:tcW w:w="1167" w:type="dxa"/>
          </w:tcPr>
          <w:p w14:paraId="681D685D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3" w:type="dxa"/>
          </w:tcPr>
          <w:p w14:paraId="4B3993B9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7AE4F52C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377EE269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AD97B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tman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60086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0167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59578" w14:textId="3A7C3ED4" w:rsidR="004845F3" w:rsidRPr="00A13959" w:rsidRDefault="00EB7FF0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4209D" w14:textId="5881F197" w:rsidR="004845F3" w:rsidRPr="00A13959" w:rsidRDefault="006F20A5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810" w:type="dxa"/>
          </w:tcPr>
          <w:p w14:paraId="31942956" w14:textId="4416D1D2" w:rsidR="004845F3" w:rsidRPr="00A13959" w:rsidRDefault="006F20A5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/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29D4A" w14:textId="12EDFE70" w:rsidR="004845F3" w:rsidRPr="00A13959" w:rsidRDefault="006F20A5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  <w:r w:rsidR="004845F3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 S</w:t>
            </w:r>
          </w:p>
        </w:tc>
        <w:tc>
          <w:tcPr>
            <w:tcW w:w="1350" w:type="dxa"/>
          </w:tcPr>
          <w:p w14:paraId="2B58D994" w14:textId="4A14E4B4" w:rsidR="004845F3" w:rsidRPr="00A13959" w:rsidRDefault="006F20A5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/7</w:t>
            </w:r>
          </w:p>
        </w:tc>
        <w:tc>
          <w:tcPr>
            <w:tcW w:w="1620" w:type="dxa"/>
          </w:tcPr>
          <w:p w14:paraId="0A9FD75D" w14:textId="77777777" w:rsidR="004845F3" w:rsidRPr="00A13959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Steroids, Hydroxychloroquine, Methotrexate, injection, repeat debulking </w:t>
            </w:r>
          </w:p>
        </w:tc>
        <w:tc>
          <w:tcPr>
            <w:tcW w:w="1167" w:type="dxa"/>
          </w:tcPr>
          <w:p w14:paraId="3115C109" w14:textId="66D8238A" w:rsidR="004845F3" w:rsidRPr="00A13959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Mean </w:t>
            </w:r>
            <w:r w:rsidR="006F20A5"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1353" w:type="dxa"/>
          </w:tcPr>
          <w:p w14:paraId="2A9B3D3A" w14:textId="77777777" w:rsidR="004845F3" w:rsidRPr="00A13959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R</w:t>
            </w:r>
          </w:p>
        </w:tc>
        <w:tc>
          <w:tcPr>
            <w:tcW w:w="1525" w:type="dxa"/>
          </w:tcPr>
          <w:p w14:paraId="2088B470" w14:textId="77777777" w:rsidR="004845F3" w:rsidRPr="00A13959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1395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ne</w:t>
            </w:r>
          </w:p>
        </w:tc>
      </w:tr>
      <w:tr w:rsidR="004845F3" w:rsidRPr="0038466F" w14:paraId="06E62C8A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DE36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nsig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38DCA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365DB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77CD8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D2EBB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21E6819E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76164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) </w:t>
            </w:r>
          </w:p>
        </w:tc>
        <w:tc>
          <w:tcPr>
            <w:tcW w:w="1350" w:type="dxa"/>
          </w:tcPr>
          <w:p w14:paraId="6D300EBE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67B291EC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trexate, debulking, </w:t>
            </w:r>
          </w:p>
        </w:tc>
        <w:tc>
          <w:tcPr>
            <w:tcW w:w="1167" w:type="dxa"/>
          </w:tcPr>
          <w:p w14:paraId="4894F129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3" w:type="dxa"/>
          </w:tcPr>
          <w:p w14:paraId="14F4975A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065F08ED" w14:textId="77777777" w:rsidR="004845F3" w:rsidRPr="0038466F" w:rsidRDefault="004845F3" w:rsidP="003846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Methotrexate</w:t>
            </w:r>
          </w:p>
        </w:tc>
      </w:tr>
      <w:tr w:rsidR="004845F3" w:rsidRPr="0038466F" w14:paraId="329D8E08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765B3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ychows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56D61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1E48C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C58B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C5AE8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14:paraId="0A586853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6FD4F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, AE) </w:t>
            </w:r>
          </w:p>
        </w:tc>
        <w:tc>
          <w:tcPr>
            <w:tcW w:w="1350" w:type="dxa"/>
          </w:tcPr>
          <w:p w14:paraId="2D50B2A4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0BE209A2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, injection, Methotrexate </w:t>
            </w:r>
          </w:p>
        </w:tc>
        <w:tc>
          <w:tcPr>
            <w:tcW w:w="1167" w:type="dxa"/>
          </w:tcPr>
          <w:p w14:paraId="79984D56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</w:tcPr>
          <w:p w14:paraId="62DBD300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263AA375" w14:textId="77777777" w:rsidR="004845F3" w:rsidRPr="0038466F" w:rsidRDefault="004845F3" w:rsidP="00AA1F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</w:tr>
      <w:tr w:rsidR="004845F3" w:rsidRPr="0038466F" w14:paraId="78E8A3C8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E8A2B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subou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7757B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2ABB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1DED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E2B98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0" w:type="dxa"/>
          </w:tcPr>
          <w:p w14:paraId="5EBB46D4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91971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E, A, AE) </w:t>
            </w:r>
          </w:p>
        </w:tc>
        <w:tc>
          <w:tcPr>
            <w:tcW w:w="1350" w:type="dxa"/>
          </w:tcPr>
          <w:p w14:paraId="7971E980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/1 </w:t>
            </w:r>
          </w:p>
        </w:tc>
        <w:tc>
          <w:tcPr>
            <w:tcW w:w="1620" w:type="dxa"/>
          </w:tcPr>
          <w:p w14:paraId="2217D17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 </w:t>
            </w:r>
          </w:p>
        </w:tc>
        <w:tc>
          <w:tcPr>
            <w:tcW w:w="1167" w:type="dxa"/>
          </w:tcPr>
          <w:p w14:paraId="06CB3605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3" w:type="dxa"/>
          </w:tcPr>
          <w:p w14:paraId="3CE4205A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16BA01ED" w14:textId="77777777" w:rsidR="004845F3" w:rsidRPr="0038466F" w:rsidRDefault="004845F3" w:rsidP="009448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4845F3" w:rsidRPr="0038466F" w14:paraId="2E32135A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022D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n den Broek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4B32C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A7381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DF182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6D34E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</w:tcPr>
          <w:p w14:paraId="67B5315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/1 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21CC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, 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glottis</w:t>
            </w:r>
            <w:proofErr w:type="spellEnd"/>
          </w:p>
        </w:tc>
        <w:tc>
          <w:tcPr>
            <w:tcW w:w="1350" w:type="dxa"/>
          </w:tcPr>
          <w:p w14:paraId="768635FC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15D1F9E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67" w:type="dxa"/>
          </w:tcPr>
          <w:p w14:paraId="336C3E5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3" w:type="dxa"/>
          </w:tcPr>
          <w:p w14:paraId="5A9FCD38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1525" w:type="dxa"/>
          </w:tcPr>
          <w:p w14:paraId="3F90B9BB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4845F3" w:rsidRPr="0038466F" w14:paraId="0633411E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D240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z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D2E6A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A5F9E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2F257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7A116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10" w:type="dxa"/>
          </w:tcPr>
          <w:p w14:paraId="4FEBACA5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B264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 (A), G</w:t>
            </w:r>
          </w:p>
        </w:tc>
        <w:tc>
          <w:tcPr>
            <w:tcW w:w="1350" w:type="dxa"/>
          </w:tcPr>
          <w:p w14:paraId="21079688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3B26B01B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d before treatment could be initiated </w:t>
            </w:r>
          </w:p>
        </w:tc>
        <w:tc>
          <w:tcPr>
            <w:tcW w:w="1167" w:type="dxa"/>
          </w:tcPr>
          <w:p w14:paraId="563EC756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eased </w:t>
            </w:r>
          </w:p>
        </w:tc>
        <w:tc>
          <w:tcPr>
            <w:tcW w:w="1353" w:type="dxa"/>
          </w:tcPr>
          <w:p w14:paraId="41720BAE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 from respiratory failure</w:t>
            </w:r>
          </w:p>
        </w:tc>
        <w:tc>
          <w:tcPr>
            <w:tcW w:w="1525" w:type="dxa"/>
          </w:tcPr>
          <w:p w14:paraId="4F36D918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4845F3" w:rsidRPr="0038466F" w14:paraId="21898356" w14:textId="77777777" w:rsidTr="007900A6">
        <w:trPr>
          <w:trHeight w:val="144"/>
        </w:trPr>
        <w:tc>
          <w:tcPr>
            <w:tcW w:w="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70C4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isman et al. 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E3BA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1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47E25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61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8158D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FA056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</w:tcPr>
          <w:p w14:paraId="2F26BC1D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B7933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 (E)</w:t>
            </w:r>
          </w:p>
        </w:tc>
        <w:tc>
          <w:tcPr>
            <w:tcW w:w="1350" w:type="dxa"/>
          </w:tcPr>
          <w:p w14:paraId="5F35A378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620" w:type="dxa"/>
          </w:tcPr>
          <w:p w14:paraId="27CD1BDF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roids </w:t>
            </w:r>
          </w:p>
        </w:tc>
        <w:tc>
          <w:tcPr>
            <w:tcW w:w="1167" w:type="dxa"/>
          </w:tcPr>
          <w:p w14:paraId="02B2F55C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3" w:type="dxa"/>
          </w:tcPr>
          <w:p w14:paraId="267B7881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 </w:t>
            </w:r>
          </w:p>
        </w:tc>
        <w:tc>
          <w:tcPr>
            <w:tcW w:w="1525" w:type="dxa"/>
          </w:tcPr>
          <w:p w14:paraId="69CABB8A" w14:textId="77777777" w:rsidR="004845F3" w:rsidRPr="0038466F" w:rsidRDefault="004845F3" w:rsidP="009F09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</w:tbl>
    <w:p w14:paraId="697D90A8" w14:textId="2773E51D" w:rsidR="00684370" w:rsidRPr="0038466F" w:rsidRDefault="0094481F" w:rsidP="00C2782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Total patients (n) </w:t>
      </w:r>
      <w:r w:rsidR="006D5C2A">
        <w:rPr>
          <w:rFonts w:ascii="Times New Roman" w:hAnsi="Times New Roman" w:cs="Times New Roman"/>
          <w:sz w:val="20"/>
          <w:szCs w:val="20"/>
        </w:rPr>
        <w:t>include</w:t>
      </w:r>
      <w:r>
        <w:rPr>
          <w:rFonts w:ascii="Times New Roman" w:hAnsi="Times New Roman" w:cs="Times New Roman"/>
          <w:sz w:val="20"/>
          <w:szCs w:val="20"/>
        </w:rPr>
        <w:t xml:space="preserve"> only patients </w:t>
      </w:r>
      <w:r w:rsidR="006D5C2A">
        <w:rPr>
          <w:rFonts w:ascii="Times New Roman" w:hAnsi="Times New Roman" w:cs="Times New Roman"/>
          <w:sz w:val="20"/>
          <w:szCs w:val="20"/>
        </w:rPr>
        <w:t xml:space="preserve">in each study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6D5C2A">
        <w:rPr>
          <w:rFonts w:ascii="Times New Roman" w:hAnsi="Times New Roman" w:cs="Times New Roman"/>
          <w:sz w:val="20"/>
          <w:szCs w:val="20"/>
        </w:rPr>
        <w:t xml:space="preserve">isolated laryngeal sarcoidosis.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684370" w:rsidRPr="0038466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705"/>
    <w:rsid w:val="00000C6D"/>
    <w:rsid w:val="000142F0"/>
    <w:rsid w:val="0012274D"/>
    <w:rsid w:val="0013404B"/>
    <w:rsid w:val="00164B62"/>
    <w:rsid w:val="0019294E"/>
    <w:rsid w:val="001B7306"/>
    <w:rsid w:val="00211DE8"/>
    <w:rsid w:val="0026264B"/>
    <w:rsid w:val="002925AC"/>
    <w:rsid w:val="002F3ACC"/>
    <w:rsid w:val="00301714"/>
    <w:rsid w:val="00322963"/>
    <w:rsid w:val="00344FCA"/>
    <w:rsid w:val="0038466F"/>
    <w:rsid w:val="0040022D"/>
    <w:rsid w:val="00447B4B"/>
    <w:rsid w:val="004845F3"/>
    <w:rsid w:val="00550270"/>
    <w:rsid w:val="005E7FD2"/>
    <w:rsid w:val="00612604"/>
    <w:rsid w:val="006305A3"/>
    <w:rsid w:val="00660B6E"/>
    <w:rsid w:val="00684370"/>
    <w:rsid w:val="006D5C2A"/>
    <w:rsid w:val="006F20A5"/>
    <w:rsid w:val="0072507C"/>
    <w:rsid w:val="007900A6"/>
    <w:rsid w:val="007D5220"/>
    <w:rsid w:val="00883A3C"/>
    <w:rsid w:val="008967E4"/>
    <w:rsid w:val="00897153"/>
    <w:rsid w:val="008B18BA"/>
    <w:rsid w:val="008B7F7E"/>
    <w:rsid w:val="00937EE7"/>
    <w:rsid w:val="00940C94"/>
    <w:rsid w:val="0094481F"/>
    <w:rsid w:val="009558C3"/>
    <w:rsid w:val="009810D6"/>
    <w:rsid w:val="009D567E"/>
    <w:rsid w:val="009E582F"/>
    <w:rsid w:val="009F0965"/>
    <w:rsid w:val="009F1BB4"/>
    <w:rsid w:val="00A13959"/>
    <w:rsid w:val="00A17829"/>
    <w:rsid w:val="00AA1F01"/>
    <w:rsid w:val="00AC1D7E"/>
    <w:rsid w:val="00B242AD"/>
    <w:rsid w:val="00B259E9"/>
    <w:rsid w:val="00B97E1B"/>
    <w:rsid w:val="00C1442C"/>
    <w:rsid w:val="00C2782D"/>
    <w:rsid w:val="00C63705"/>
    <w:rsid w:val="00CC32A4"/>
    <w:rsid w:val="00D15A7A"/>
    <w:rsid w:val="00D6616E"/>
    <w:rsid w:val="00D9167D"/>
    <w:rsid w:val="00DE199F"/>
    <w:rsid w:val="00EB7FF0"/>
    <w:rsid w:val="00EE3A6D"/>
    <w:rsid w:val="00F31BAC"/>
    <w:rsid w:val="00FB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B173"/>
  <w15:docId w15:val="{66991511-12BE-4C6B-BCB3-0E0889D6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C32A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2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2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7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1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05E27-425F-435D-89E8-C4D43C248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Raj Malhotra</cp:lastModifiedBy>
  <cp:revision>3</cp:revision>
  <dcterms:created xsi:type="dcterms:W3CDTF">2025-11-03T23:42:00Z</dcterms:created>
  <dcterms:modified xsi:type="dcterms:W3CDTF">2025-11-03T23:48:00Z</dcterms:modified>
</cp:coreProperties>
</file>